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1. Uni- and multivariate analysis of the association between different factors and the main complications of autologous hematopoietic stem cell transplant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4039"/>
        <w:gridCol w:w="1154"/>
        <w:gridCol w:w="1397"/>
        <w:gridCol w:w="1273"/>
        <w:gridCol w:w="1299"/>
        <w:gridCol w:w="1437"/>
        <w:gridCol w:w="1368"/>
      </w:tblGrid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factor</w:t>
            </w:r>
          </w:p>
        </w:tc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 analysis</w:t>
            </w:r>
          </w:p>
        </w:tc>
        <w:tc>
          <w:tcPr>
            <w:tcW w:w="4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variate analysis</w:t>
            </w:r>
          </w:p>
        </w:tc>
      </w:tr>
      <w:tr>
        <w:trPr/>
        <w:tc>
          <w:tcPr>
            <w:tcW w:w="6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CI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 valu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C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 value</w:t>
            </w:r>
          </w:p>
        </w:tc>
      </w:tr>
      <w:tr>
        <w:trPr>
          <w:trHeight w:val="190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emia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RP at admission (m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2 - 10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5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 at admission (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3 - 0.8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6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4 - 0.9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19</w:t>
            </w:r>
          </w:p>
        </w:tc>
      </w:tr>
      <w:tr>
        <w:trPr>
          <w:trHeight w:val="23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graftment &gt; 500 N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4 - 2.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31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graftment &gt;20,000 platelets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4 - 1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3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ymphom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.6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96 - 17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8.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2.18 - 30.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2</w:t>
            </w:r>
          </w:p>
        </w:tc>
      </w:tr>
      <w:tr>
        <w:trPr>
          <w:trHeight w:val="19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cositi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.2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14 - 55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5.8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06 - 32.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43</w:t>
            </w:r>
          </w:p>
        </w:tc>
      </w:tr>
      <w:tr>
        <w:trPr>
          <w:trHeight w:val="1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arly onset of mucositi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8 - 0.8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er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 at admission (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4 - 0.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ymphoma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.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2 - 13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7.3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22 - 14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27</w:t>
            </w:r>
          </w:p>
        </w:tc>
      </w:tr>
      <w:tr>
        <w:trPr>
          <w:trHeight w:val="6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cositi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.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24 - 39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8.2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2.17 - 41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2</w:t>
            </w:r>
          </w:p>
        </w:tc>
      </w:tr>
      <w:tr>
        <w:trPr>
          <w:trHeight w:val="6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axis at admission (cm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 - 0.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 at admission (m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7 - 0.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 blood transfusion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CT-C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3 - 2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9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12 - 3.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19</w:t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CRP at admission (m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5 - 11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4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06 - 1.9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21</w:t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 at admission (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8 - 0.5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2 - 0.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2</w:t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graftment &gt; 500 N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1 - 2.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Engraftment &gt; 20,000 platelets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9 - 1.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5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18 - 1.9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2</w:t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graftment &gt; 50,000 platelets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8 - 1.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1 - 44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mphoma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.2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91 - 15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U admis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2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85 - 2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ositi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61 - 18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.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2 - 13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emi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54 - 36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amometry at admission (kg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7 - 0.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FM at admission (kg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3 - 0.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sex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4 - 0.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6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renteral nutrition 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BW at admission (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1 - 1.3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graftment &gt; 50,000 platelets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2 - 1.2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rrhe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26 - 41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.26 - 8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6</w:t>
            </w:r>
          </w:p>
        </w:tc>
      </w:tr>
      <w:tr>
        <w:trPr>
          <w:trHeight w:val="11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at admission (kg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1 - 0.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 area at admission (cm2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22 - 0.8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ositis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 - 1.1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 at admission (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1 - 0.8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6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4 - 0.9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26</w:t>
            </w:r>
          </w:p>
        </w:tc>
      </w:tr>
      <w:tr>
        <w:trPr>
          <w:trHeight w:val="4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v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.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24 - 39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6.9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48 - 42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13</w:t>
            </w:r>
          </w:p>
        </w:tc>
      </w:tr>
      <w:tr>
        <w:trPr>
          <w:trHeight w:val="4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cteremi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.2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14 - 55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1.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64 - 24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11</w:t>
            </w:r>
          </w:p>
        </w:tc>
      </w:tr>
      <w:tr>
        <w:trPr>
          <w:trHeight w:val="4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amometry at admission (kg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 - 0.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sex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4 - 0.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 other medical condition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 - 0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2 - 0.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</w:tr>
      <w:tr>
        <w:trPr>
          <w:trHeight w:val="30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U admission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T-C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1 - 2.6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RP at admission (m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5 - 6.2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 at admission (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24 - 0.7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14 - 0.6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4</w:t>
            </w:r>
          </w:p>
        </w:tc>
      </w:tr>
      <w:tr>
        <w:trPr>
          <w:trHeight w:val="3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blood pressur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98 - 26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 respiratory dise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8 - 94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68.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2.9 - 16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9</w:t>
            </w:r>
          </w:p>
        </w:tc>
      </w:tr>
      <w:tr>
        <w:trPr>
          <w:trHeight w:val="3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ucositis G3-G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9 - 27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emi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5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8 - 50.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amometry at admission (kg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5 - 0.9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umin level at admission (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 - 0.2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sex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 - 0.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4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stay &gt; 21 days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T-C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5 - 1.8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RP at admission (m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3 - 8.7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 at admission (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8 - 0.8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Engraftment &gt; 20,000 platelets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8 - 1.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2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06 - 1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8</w:t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graftment &gt; 50,000 platelets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7 - 1.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ymphom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95 - 40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1.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.05 - 2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U admis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.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8 - 1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cositi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51 - 24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5.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2.17 - 10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7</w:t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31 - 23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Clost. Difficcile </w:t>
            </w: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42 - 17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emi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7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.6 - 107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amometry at admission (kg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 - 0.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f circumference at admission (cm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5 - 0.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2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 other medical condition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9 - 0.8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 - 0.6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21</w:t>
            </w:r>
          </w:p>
        </w:tc>
      </w:tr>
      <w:tr>
        <w:trPr>
          <w:trHeight w:val="116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mission (first 14 days)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graftment &gt; 500 N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5 - 2.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graftment &gt; 1,000 N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 - 1.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Engraftment &gt; 20,000 platelets/mm3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1 - 1.2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amometry variation (kg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6 - 0.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bumin level at discharge (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 - 0.4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7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56 - 0.9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17</w:t>
            </w:r>
          </w:p>
        </w:tc>
      </w:tr>
      <w:tr>
        <w:trPr>
          <w:trHeight w:val="30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T-C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6 - 3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RS-20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.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83 - 37.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loss during hospitalization (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1 - 1.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RP at admission (m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8 - 6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b at admission (g/dL)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23 - 0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s of hospitalizat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6 - 1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neoplas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4 - 70.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CU admis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6.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67 - 46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9.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2.89 - 53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06</w:t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cteremi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2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54 - 44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9.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.51 - 2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024</w:t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amometry at admission (kg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 - 0.9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umin level at admission (g/dL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1 - 0.7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P: C-reactive protein; FFM: free faty mass; G3: grade 3; G4: grade 4; Hb: hemoglobin; HCT-CI: hematopoietic cell transplantation comorbidity index; ICU: intensive care unit; NRS-2002: Nutritional risk screening; TBW: total body wat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s-ES" w:eastAsia="en-US"/>
        </w:rPr>
        <w:t>Supplementary Figur</w:t>
      </w:r>
      <w:r>
        <w:rPr>
          <w:rFonts w:cs="Times New Roman" w:ascii="Times New Roman" w:hAnsi="Times New Roman"/>
        </w:rPr>
        <w:t>e 1. Malnutrition Universal Screening Tool (MUST). Adapted from Elia M. Malnutrition advisory group, a standing committee of BAPEN. 20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254750" cy="4834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750" cy="483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Figure 2. Nutritional Risk Screening Scale (NRS-2002). Adapted from Kondrup J et al. Clin Nutr. 2003 Jun;22(3):321-36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6"/>
        <w:gridCol w:w="1276"/>
        <w:gridCol w:w="1274"/>
      </w:tblGrid>
      <w:tr>
        <w:trPr/>
        <w:tc>
          <w:tcPr>
            <w:tcW w:w="141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itial screening</w:t>
            </w:r>
          </w:p>
        </w:tc>
      </w:tr>
      <w:tr>
        <w:trPr/>
        <w:tc>
          <w:tcPr>
            <w:tcW w:w="1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BMI &lt;20.5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1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 the patient lost weight in the last 3 month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1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 the patient had a reduced dietary intake in the last week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1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 patient severely ill? (e.g., in intensive therap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the answer is “Yes” to any of the questions, perform the full screen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the answer is “No” to all the questions, the patient is re-screened at weekly intervals</w:t>
      </w:r>
    </w:p>
    <w:tbl>
      <w:tblPr>
        <w:tblW w:w="14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6503"/>
        <w:gridCol w:w="1136"/>
        <w:gridCol w:w="5447"/>
      </w:tblGrid>
      <w:tr>
        <w:trPr/>
        <w:tc>
          <w:tcPr>
            <w:tcW w:w="14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ll screening</w:t>
            </w:r>
          </w:p>
        </w:tc>
      </w:tr>
      <w:tr>
        <w:trPr/>
        <w:tc>
          <w:tcPr>
            <w:tcW w:w="7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mpaired nutritional status</w:t>
            </w:r>
          </w:p>
        </w:tc>
        <w:tc>
          <w:tcPr>
            <w:tcW w:w="65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ity of disease (stress metabolism)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en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0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nutritional statu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sent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0</w:t>
            </w:r>
          </w:p>
        </w:tc>
        <w:tc>
          <w:tcPr>
            <w:tcW w:w="5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nutritional requirements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1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Weight loss &gt;5% in 3 months 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ood intake below 50-75% of normal requirement in preceding wee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l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1</w:t>
            </w:r>
          </w:p>
        </w:tc>
        <w:tc>
          <w:tcPr>
            <w:tcW w:w="5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 fract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hronic patients: cirrhosis, COP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hemodialysis, diabetes, oncology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2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Weight loss &gt;5% in 2 months or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MI 18.5-20.5 + impaired general condition o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od intake 25-50% of normal requirement in preceding wee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2</w:t>
            </w:r>
          </w:p>
        </w:tc>
        <w:tc>
          <w:tcPr>
            <w:tcW w:w="5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abdominal surger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pneumoni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atologic malignancy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3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Weight loss &gt;5% in 1 month 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BMI &lt;18.5 + impaired general condition or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od intake 0-25% of normal requirement in preceding wee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ver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3</w:t>
            </w:r>
          </w:p>
        </w:tc>
        <w:tc>
          <w:tcPr>
            <w:tcW w:w="5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injur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 marrow transplanta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ve care patients (APACHE score &gt; 10)</w:t>
            </w:r>
          </w:p>
        </w:tc>
      </w:tr>
      <w:tr>
        <w:trPr/>
        <w:tc>
          <w:tcPr>
            <w:tcW w:w="14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- Find score (0-3) for impaired nutritional status and severity of disease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 - Add the two scores (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Times New Roman" w:ascii="Times New Roman" w:hAnsi="Times New Roman"/>
              </w:rPr>
              <w:t xml:space="preserve"> total score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 If age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Times New Roman" w:ascii="Times New Roman" w:hAnsi="Times New Roman"/>
              </w:rPr>
              <w:t xml:space="preserve"> 70 years: add 1 to the total score to correct for frailty of older adult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. If age-corrected total score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Times New Roman" w:ascii="Times New Roman" w:hAnsi="Times New Roman"/>
              </w:rPr>
              <w:t xml:space="preserve"> 3: the patient is nutritionally at risk and a nutritional care plan is initiated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. If age-corrected total score &lt;3: weekly re-screening of the patien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8:18:00Z</dcterms:created>
  <dc:creator>Usuario de Microsoft Office</dc:creator>
  <dc:description/>
  <cp:keywords/>
  <dc:language>en-US</dc:language>
  <cp:lastModifiedBy>Usuario de Microsoft Office</cp:lastModifiedBy>
  <dcterms:modified xsi:type="dcterms:W3CDTF">2025-07-15T16:30:00Z</dcterms:modified>
  <cp:revision>41</cp:revision>
  <dc:subject/>
  <dc:title/>
</cp:coreProperties>
</file>